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3C433" w14:textId="3C10C02F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7DAA926" w14:textId="77777777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9801BB" w14:textId="77777777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A107FD" w14:textId="77777777" w:rsidR="004A2410" w:rsidRPr="00FA58E8" w:rsidRDefault="004A2410" w:rsidP="004A2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A58E8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FA58E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A58E8">
        <w:rPr>
          <w:rFonts w:ascii="Times New Roman" w:hAnsi="Times New Roman" w:cs="Times New Roman"/>
          <w:sz w:val="24"/>
          <w:szCs w:val="24"/>
        </w:rPr>
        <w:t>Compost application rate to fulfill crop N or P demand.</w:t>
      </w:r>
      <w:proofErr w:type="gramEnd"/>
    </w:p>
    <w:tbl>
      <w:tblPr>
        <w:tblStyle w:val="TableGrid"/>
        <w:tblW w:w="122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530"/>
        <w:gridCol w:w="1350"/>
        <w:gridCol w:w="1350"/>
        <w:gridCol w:w="1175"/>
        <w:gridCol w:w="1345"/>
        <w:gridCol w:w="1350"/>
        <w:gridCol w:w="1530"/>
        <w:gridCol w:w="1445"/>
      </w:tblGrid>
      <w:tr w:rsidR="004A2410" w:rsidRPr="004A2410" w14:paraId="0DC5BDA0" w14:textId="77777777" w:rsidTr="00AD0F8F">
        <w:trPr>
          <w:jc w:val="center"/>
        </w:trPr>
        <w:tc>
          <w:tcPr>
            <w:tcW w:w="1165" w:type="dxa"/>
            <w:tcBorders>
              <w:bottom w:val="nil"/>
            </w:tcBorders>
            <w:vAlign w:val="center"/>
          </w:tcPr>
          <w:p w14:paraId="2CBC3965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Crop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BF2B24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35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8AE3EC9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Crop N requirement</w:t>
            </w:r>
          </w:p>
        </w:tc>
        <w:tc>
          <w:tcPr>
            <w:tcW w:w="135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FAB7B9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Crop P requirement</w:t>
            </w:r>
          </w:p>
        </w:tc>
        <w:tc>
          <w:tcPr>
            <w:tcW w:w="117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0B01549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ost N </w:t>
            </w:r>
            <w:proofErr w:type="spellStart"/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4A24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E2D606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ost P </w:t>
            </w:r>
            <w:proofErr w:type="spellStart"/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4A24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DD8CCF9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olume compost </w:t>
            </w:r>
            <w:proofErr w:type="spellStart"/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4A24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13C601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A24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PAN</w:t>
            </w:r>
            <w:proofErr w:type="spellEnd"/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 compost</w:t>
            </w:r>
          </w:p>
          <w:p w14:paraId="743E76D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B6304C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Additional N required</w:t>
            </w:r>
          </w:p>
          <w:p w14:paraId="40BC2AE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A2410" w:rsidRPr="004A2410" w14:paraId="5F58871C" w14:textId="77777777" w:rsidTr="00AD0F8F">
        <w:trPr>
          <w:trHeight w:val="359"/>
          <w:jc w:val="center"/>
        </w:trPr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76086C54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C30BE1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4FA3215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g N m</w:t>
            </w:r>
            <w:r w:rsidRPr="004A24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D60176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g P m</w:t>
            </w:r>
            <w:r w:rsidRPr="004A24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7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A6EF16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g N m</w:t>
            </w:r>
            <w:r w:rsidRPr="004A24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4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D310485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g P m</w:t>
            </w:r>
            <w:r w:rsidRPr="004A24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729F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</w:p>
        </w:tc>
        <w:tc>
          <w:tcPr>
            <w:tcW w:w="153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8611BA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g N m</w:t>
            </w:r>
            <w:r w:rsidRPr="004A24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06DCCDA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b/>
                <w:sz w:val="20"/>
                <w:szCs w:val="20"/>
              </w:rPr>
              <w:t>g N m</w:t>
            </w:r>
            <w:r w:rsidRPr="004A24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</w:tr>
      <w:tr w:rsidR="004A2410" w:rsidRPr="004A2410" w14:paraId="06576A30" w14:textId="77777777" w:rsidTr="00AD0F8F">
        <w:trPr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14:paraId="624414B0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ell peppe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DA83C5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unicipal 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1FE029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8B75060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B9338B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79F35CA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3772C1" w14:textId="19BC60FA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23A0D2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1818B15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42EA7E41" w14:textId="77777777" w:rsidTr="00AD0F8F">
        <w:trPr>
          <w:jc w:val="center"/>
        </w:trPr>
        <w:tc>
          <w:tcPr>
            <w:tcW w:w="1165" w:type="dxa"/>
          </w:tcPr>
          <w:p w14:paraId="62916D4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ell pepper</w:t>
            </w:r>
          </w:p>
        </w:tc>
        <w:tc>
          <w:tcPr>
            <w:tcW w:w="1530" w:type="dxa"/>
          </w:tcPr>
          <w:p w14:paraId="001A45B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unicipal P</w:t>
            </w:r>
          </w:p>
        </w:tc>
        <w:tc>
          <w:tcPr>
            <w:tcW w:w="1350" w:type="dxa"/>
          </w:tcPr>
          <w:p w14:paraId="0AF0454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14:paraId="3E9FAF6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75" w:type="dxa"/>
          </w:tcPr>
          <w:p w14:paraId="0F190A7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4EB3D5D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1F8C0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30" w:type="dxa"/>
          </w:tcPr>
          <w:p w14:paraId="294C7443" w14:textId="23142413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12E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5" w:type="dxa"/>
          </w:tcPr>
          <w:p w14:paraId="75150840" w14:textId="364A2DFA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12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A2410" w:rsidRPr="004A2410" w14:paraId="2A67A9F3" w14:textId="77777777" w:rsidTr="00AD0F8F">
        <w:trPr>
          <w:jc w:val="center"/>
        </w:trPr>
        <w:tc>
          <w:tcPr>
            <w:tcW w:w="1165" w:type="dxa"/>
          </w:tcPr>
          <w:p w14:paraId="38FA58F5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ell pepper</w:t>
            </w:r>
          </w:p>
        </w:tc>
        <w:tc>
          <w:tcPr>
            <w:tcW w:w="1530" w:type="dxa"/>
          </w:tcPr>
          <w:p w14:paraId="7733849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anure N</w:t>
            </w:r>
          </w:p>
        </w:tc>
        <w:tc>
          <w:tcPr>
            <w:tcW w:w="1350" w:type="dxa"/>
          </w:tcPr>
          <w:p w14:paraId="0E71BF84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14:paraId="3CCCE2C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1B24AC2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45" w:type="dxa"/>
          </w:tcPr>
          <w:p w14:paraId="68EC64E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FE7AF82" w14:textId="7128C09A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530" w:type="dxa"/>
          </w:tcPr>
          <w:p w14:paraId="0644F3E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1E4DD16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027ABADA" w14:textId="77777777" w:rsidTr="00AD0F8F">
        <w:trPr>
          <w:jc w:val="center"/>
        </w:trPr>
        <w:tc>
          <w:tcPr>
            <w:tcW w:w="1165" w:type="dxa"/>
          </w:tcPr>
          <w:p w14:paraId="65EF8BF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ell pepper</w:t>
            </w:r>
          </w:p>
        </w:tc>
        <w:tc>
          <w:tcPr>
            <w:tcW w:w="1530" w:type="dxa"/>
          </w:tcPr>
          <w:p w14:paraId="31D987E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anure P</w:t>
            </w:r>
          </w:p>
        </w:tc>
        <w:tc>
          <w:tcPr>
            <w:tcW w:w="1350" w:type="dxa"/>
          </w:tcPr>
          <w:p w14:paraId="013E93F7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14:paraId="58BF1A4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75" w:type="dxa"/>
          </w:tcPr>
          <w:p w14:paraId="36612FA7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496DEEA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68BC4F" w14:textId="461A9A4E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30" w:type="dxa"/>
          </w:tcPr>
          <w:p w14:paraId="620CD50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45" w:type="dxa"/>
          </w:tcPr>
          <w:p w14:paraId="21562FF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4A2410" w:rsidRPr="004A2410" w14:paraId="0462F2EA" w14:textId="77777777" w:rsidTr="00AD0F8F">
        <w:trPr>
          <w:jc w:val="center"/>
        </w:trPr>
        <w:tc>
          <w:tcPr>
            <w:tcW w:w="1165" w:type="dxa"/>
            <w:tcBorders>
              <w:bottom w:val="nil"/>
            </w:tcBorders>
          </w:tcPr>
          <w:p w14:paraId="395EDF70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ell pepper</w:t>
            </w:r>
          </w:p>
        </w:tc>
        <w:tc>
          <w:tcPr>
            <w:tcW w:w="1530" w:type="dxa"/>
            <w:tcBorders>
              <w:bottom w:val="nil"/>
            </w:tcBorders>
          </w:tcPr>
          <w:p w14:paraId="07AEA5E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350" w:type="dxa"/>
            <w:tcBorders>
              <w:bottom w:val="nil"/>
            </w:tcBorders>
          </w:tcPr>
          <w:p w14:paraId="521F741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bottom w:val="nil"/>
            </w:tcBorders>
          </w:tcPr>
          <w:p w14:paraId="1BB4B89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75" w:type="dxa"/>
            <w:tcBorders>
              <w:bottom w:val="nil"/>
            </w:tcBorders>
          </w:tcPr>
          <w:p w14:paraId="7F1B7CA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bottom w:val="nil"/>
            </w:tcBorders>
          </w:tcPr>
          <w:p w14:paraId="5C8B260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14:paraId="613DEBD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nil"/>
            </w:tcBorders>
          </w:tcPr>
          <w:p w14:paraId="1F8EBF5A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14:paraId="424FA46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328AD6FC" w14:textId="77777777" w:rsidTr="00AD0F8F">
        <w:trPr>
          <w:jc w:val="center"/>
        </w:trPr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630DB945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ell pepp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0898A19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No fertilizer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783A87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0E3A13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14:paraId="67ACCB1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6AF73067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08C87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3FF708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298D733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08B08950" w14:textId="77777777" w:rsidTr="00AD0F8F">
        <w:trPr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14:paraId="136643A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ush bea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53D7FA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unicipal 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3564544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FAC0C4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65F0F8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7E46A5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F73F4" w14:textId="49F020AC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1A018E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15E837C7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7A400A48" w14:textId="77777777" w:rsidTr="00AD0F8F">
        <w:trPr>
          <w:jc w:val="center"/>
        </w:trPr>
        <w:tc>
          <w:tcPr>
            <w:tcW w:w="1165" w:type="dxa"/>
          </w:tcPr>
          <w:p w14:paraId="7790887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ush bean</w:t>
            </w:r>
          </w:p>
        </w:tc>
        <w:tc>
          <w:tcPr>
            <w:tcW w:w="1530" w:type="dxa"/>
          </w:tcPr>
          <w:p w14:paraId="7ED14015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unicipal P</w:t>
            </w:r>
          </w:p>
        </w:tc>
        <w:tc>
          <w:tcPr>
            <w:tcW w:w="1350" w:type="dxa"/>
          </w:tcPr>
          <w:p w14:paraId="3C945EA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14:paraId="22FF7A8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75" w:type="dxa"/>
          </w:tcPr>
          <w:p w14:paraId="3E0CEC7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10D8F730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8FB15E" w14:textId="49F53019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530" w:type="dxa"/>
          </w:tcPr>
          <w:p w14:paraId="1994678D" w14:textId="6FD6DC6E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445" w:type="dxa"/>
          </w:tcPr>
          <w:p w14:paraId="6D553E33" w14:textId="3C265AC4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4A2410" w:rsidRPr="004A2410" w14:paraId="07C745A1" w14:textId="77777777" w:rsidTr="00AD0F8F">
        <w:trPr>
          <w:jc w:val="center"/>
        </w:trPr>
        <w:tc>
          <w:tcPr>
            <w:tcW w:w="1165" w:type="dxa"/>
          </w:tcPr>
          <w:p w14:paraId="05D771C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ush bean</w:t>
            </w:r>
          </w:p>
        </w:tc>
        <w:tc>
          <w:tcPr>
            <w:tcW w:w="1530" w:type="dxa"/>
          </w:tcPr>
          <w:p w14:paraId="3533CDDC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anure N</w:t>
            </w:r>
          </w:p>
        </w:tc>
        <w:tc>
          <w:tcPr>
            <w:tcW w:w="1350" w:type="dxa"/>
          </w:tcPr>
          <w:p w14:paraId="1F6D351C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14:paraId="3B9B31E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4BD5AC94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45" w:type="dxa"/>
          </w:tcPr>
          <w:p w14:paraId="5F4A7EC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7EFAB42" w14:textId="5158D4E6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530" w:type="dxa"/>
          </w:tcPr>
          <w:p w14:paraId="5089D79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531FD8A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44F0D01A" w14:textId="77777777" w:rsidTr="00AD0F8F">
        <w:trPr>
          <w:jc w:val="center"/>
        </w:trPr>
        <w:tc>
          <w:tcPr>
            <w:tcW w:w="1165" w:type="dxa"/>
          </w:tcPr>
          <w:p w14:paraId="02C6E57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ush bean</w:t>
            </w:r>
          </w:p>
        </w:tc>
        <w:tc>
          <w:tcPr>
            <w:tcW w:w="1530" w:type="dxa"/>
          </w:tcPr>
          <w:p w14:paraId="235EC880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anure P</w:t>
            </w:r>
          </w:p>
        </w:tc>
        <w:tc>
          <w:tcPr>
            <w:tcW w:w="1350" w:type="dxa"/>
          </w:tcPr>
          <w:p w14:paraId="063E930C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14:paraId="299BF4D9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75" w:type="dxa"/>
          </w:tcPr>
          <w:p w14:paraId="5F0CF93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0FC22274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B083B3" w14:textId="7F49E2F9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530" w:type="dxa"/>
          </w:tcPr>
          <w:p w14:paraId="7FB92F68" w14:textId="684770E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12E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5" w:type="dxa"/>
          </w:tcPr>
          <w:p w14:paraId="7E5CB09F" w14:textId="6FBFE74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F12E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A2410" w:rsidRPr="004A2410" w14:paraId="0B693F9E" w14:textId="77777777" w:rsidTr="00AD0F8F">
        <w:trPr>
          <w:jc w:val="center"/>
        </w:trPr>
        <w:tc>
          <w:tcPr>
            <w:tcW w:w="1165" w:type="dxa"/>
            <w:tcBorders>
              <w:bottom w:val="nil"/>
            </w:tcBorders>
          </w:tcPr>
          <w:p w14:paraId="656C578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ush bean</w:t>
            </w:r>
          </w:p>
        </w:tc>
        <w:tc>
          <w:tcPr>
            <w:tcW w:w="1530" w:type="dxa"/>
            <w:tcBorders>
              <w:bottom w:val="nil"/>
            </w:tcBorders>
          </w:tcPr>
          <w:p w14:paraId="0866A6F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350" w:type="dxa"/>
            <w:tcBorders>
              <w:bottom w:val="nil"/>
            </w:tcBorders>
          </w:tcPr>
          <w:p w14:paraId="65203229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bottom w:val="nil"/>
            </w:tcBorders>
          </w:tcPr>
          <w:p w14:paraId="1F314655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75" w:type="dxa"/>
            <w:tcBorders>
              <w:bottom w:val="nil"/>
            </w:tcBorders>
          </w:tcPr>
          <w:p w14:paraId="4063F2E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bottom w:val="nil"/>
            </w:tcBorders>
          </w:tcPr>
          <w:p w14:paraId="5569B74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14:paraId="53A9A75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nil"/>
            </w:tcBorders>
          </w:tcPr>
          <w:p w14:paraId="2E8682F0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14:paraId="7959F71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0E44820C" w14:textId="77777777" w:rsidTr="00AD0F8F">
        <w:trPr>
          <w:jc w:val="center"/>
        </w:trPr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5FBA5974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Bush bea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B0694C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No fertilizer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687584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151C95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14:paraId="19A722D9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3BF0906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E1D59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0CC68A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6CD6FA1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2B1D3EAE" w14:textId="77777777" w:rsidTr="00AD0F8F">
        <w:trPr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14:paraId="753DC36C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rro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D7F07DC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unicipal 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D5D660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320E67A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036A39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B2DFC4C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4A46F" w14:textId="333454D4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495125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75ED492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083D9661" w14:textId="77777777" w:rsidTr="00AD0F8F">
        <w:trPr>
          <w:jc w:val="center"/>
        </w:trPr>
        <w:tc>
          <w:tcPr>
            <w:tcW w:w="1165" w:type="dxa"/>
          </w:tcPr>
          <w:p w14:paraId="1BFA7274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rrot</w:t>
            </w:r>
          </w:p>
        </w:tc>
        <w:tc>
          <w:tcPr>
            <w:tcW w:w="1530" w:type="dxa"/>
          </w:tcPr>
          <w:p w14:paraId="72058C6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unicipal P</w:t>
            </w:r>
          </w:p>
        </w:tc>
        <w:tc>
          <w:tcPr>
            <w:tcW w:w="1350" w:type="dxa"/>
          </w:tcPr>
          <w:p w14:paraId="59E92BF4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6148214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75" w:type="dxa"/>
          </w:tcPr>
          <w:p w14:paraId="27329C3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5BA056A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2A237C" w14:textId="708F14C0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30" w:type="dxa"/>
          </w:tcPr>
          <w:p w14:paraId="38A01075" w14:textId="79FF07DC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45" w:type="dxa"/>
          </w:tcPr>
          <w:p w14:paraId="6FA42C1F" w14:textId="0838BC0F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4A2410" w:rsidRPr="004A2410" w14:paraId="2802D137" w14:textId="77777777" w:rsidTr="00AD0F8F">
        <w:trPr>
          <w:jc w:val="center"/>
        </w:trPr>
        <w:tc>
          <w:tcPr>
            <w:tcW w:w="1165" w:type="dxa"/>
          </w:tcPr>
          <w:p w14:paraId="3DBEB71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rrot</w:t>
            </w:r>
          </w:p>
        </w:tc>
        <w:tc>
          <w:tcPr>
            <w:tcW w:w="1530" w:type="dxa"/>
          </w:tcPr>
          <w:p w14:paraId="5883D65C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anure N</w:t>
            </w:r>
          </w:p>
        </w:tc>
        <w:tc>
          <w:tcPr>
            <w:tcW w:w="1350" w:type="dxa"/>
          </w:tcPr>
          <w:p w14:paraId="54C366C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674BCF7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6261FD6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45" w:type="dxa"/>
          </w:tcPr>
          <w:p w14:paraId="6442A8E9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C56ECB3" w14:textId="0871DA2A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530" w:type="dxa"/>
          </w:tcPr>
          <w:p w14:paraId="5DC38B1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31BC833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0083AAF2" w14:textId="77777777" w:rsidTr="00AD0F8F">
        <w:trPr>
          <w:jc w:val="center"/>
        </w:trPr>
        <w:tc>
          <w:tcPr>
            <w:tcW w:w="1165" w:type="dxa"/>
          </w:tcPr>
          <w:p w14:paraId="0F20E49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rrot</w:t>
            </w:r>
          </w:p>
        </w:tc>
        <w:tc>
          <w:tcPr>
            <w:tcW w:w="1530" w:type="dxa"/>
          </w:tcPr>
          <w:p w14:paraId="7BEEB59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anure P</w:t>
            </w:r>
          </w:p>
        </w:tc>
        <w:tc>
          <w:tcPr>
            <w:tcW w:w="1350" w:type="dxa"/>
          </w:tcPr>
          <w:p w14:paraId="0FB882C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347DAC97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75" w:type="dxa"/>
          </w:tcPr>
          <w:p w14:paraId="5452DB5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09B5AB8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82AE8B" w14:textId="71189761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530" w:type="dxa"/>
          </w:tcPr>
          <w:p w14:paraId="456EC31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45" w:type="dxa"/>
          </w:tcPr>
          <w:p w14:paraId="453E425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4A2410" w:rsidRPr="004A2410" w14:paraId="5ECA57C3" w14:textId="77777777" w:rsidTr="00AD0F8F">
        <w:trPr>
          <w:jc w:val="center"/>
        </w:trPr>
        <w:tc>
          <w:tcPr>
            <w:tcW w:w="1165" w:type="dxa"/>
            <w:tcBorders>
              <w:bottom w:val="nil"/>
            </w:tcBorders>
          </w:tcPr>
          <w:p w14:paraId="5641C740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rrot</w:t>
            </w:r>
          </w:p>
        </w:tc>
        <w:tc>
          <w:tcPr>
            <w:tcW w:w="1530" w:type="dxa"/>
            <w:tcBorders>
              <w:bottom w:val="nil"/>
            </w:tcBorders>
          </w:tcPr>
          <w:p w14:paraId="3485CB14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350" w:type="dxa"/>
            <w:tcBorders>
              <w:bottom w:val="nil"/>
            </w:tcBorders>
          </w:tcPr>
          <w:p w14:paraId="0BCC81A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bottom w:val="nil"/>
            </w:tcBorders>
          </w:tcPr>
          <w:p w14:paraId="3F95BC47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75" w:type="dxa"/>
            <w:tcBorders>
              <w:bottom w:val="nil"/>
            </w:tcBorders>
          </w:tcPr>
          <w:p w14:paraId="6E64D1D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bottom w:val="nil"/>
            </w:tcBorders>
          </w:tcPr>
          <w:p w14:paraId="2CD44F4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14:paraId="67F2F70A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nil"/>
            </w:tcBorders>
          </w:tcPr>
          <w:p w14:paraId="6EFC321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14:paraId="5C19A48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5C736274" w14:textId="77777777" w:rsidTr="00AD0F8F">
        <w:trPr>
          <w:jc w:val="center"/>
        </w:trPr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1395C9E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rro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4706D20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No fertilizer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817514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195AC97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14:paraId="760B059A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1FE2E29A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1BF8F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22A554C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5D17285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4095D9DC" w14:textId="77777777" w:rsidTr="00AD0F8F">
        <w:trPr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14:paraId="5194D59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5D37080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unicipal 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8FCC7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6A4F07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0AAC8C5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72E513D7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71CFC" w14:textId="381F42DA" w:rsidR="004A2410" w:rsidRPr="00F12E66" w:rsidRDefault="00F12E66" w:rsidP="00AD0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25FCF6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0A3A24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677F834E" w14:textId="77777777" w:rsidTr="00AD0F8F">
        <w:trPr>
          <w:jc w:val="center"/>
        </w:trPr>
        <w:tc>
          <w:tcPr>
            <w:tcW w:w="1165" w:type="dxa"/>
          </w:tcPr>
          <w:p w14:paraId="4FD392C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</w:p>
        </w:tc>
        <w:tc>
          <w:tcPr>
            <w:tcW w:w="1530" w:type="dxa"/>
          </w:tcPr>
          <w:p w14:paraId="02B1DB0C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unicipal P</w:t>
            </w:r>
          </w:p>
        </w:tc>
        <w:tc>
          <w:tcPr>
            <w:tcW w:w="1350" w:type="dxa"/>
          </w:tcPr>
          <w:p w14:paraId="7C2D022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14:paraId="65B92F45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75" w:type="dxa"/>
          </w:tcPr>
          <w:p w14:paraId="0C57606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0F193BD0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18547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30" w:type="dxa"/>
          </w:tcPr>
          <w:p w14:paraId="7E6DDC2E" w14:textId="406B5F06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445" w:type="dxa"/>
          </w:tcPr>
          <w:p w14:paraId="57A4C752" w14:textId="42198314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4A2410" w:rsidRPr="004A2410" w14:paraId="4FDE7391" w14:textId="77777777" w:rsidTr="00AD0F8F">
        <w:trPr>
          <w:jc w:val="center"/>
        </w:trPr>
        <w:tc>
          <w:tcPr>
            <w:tcW w:w="1165" w:type="dxa"/>
          </w:tcPr>
          <w:p w14:paraId="21DD447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</w:p>
        </w:tc>
        <w:tc>
          <w:tcPr>
            <w:tcW w:w="1530" w:type="dxa"/>
          </w:tcPr>
          <w:p w14:paraId="4098701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anure N</w:t>
            </w:r>
          </w:p>
        </w:tc>
        <w:tc>
          <w:tcPr>
            <w:tcW w:w="1350" w:type="dxa"/>
          </w:tcPr>
          <w:p w14:paraId="3311A4B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14:paraId="46E898F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6441BE3B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45" w:type="dxa"/>
          </w:tcPr>
          <w:p w14:paraId="492BD099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0EE5E64" w14:textId="5FC8A70C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530" w:type="dxa"/>
          </w:tcPr>
          <w:p w14:paraId="43A7EFE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1CAA648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09E05B36" w14:textId="77777777" w:rsidTr="00AD0F8F">
        <w:trPr>
          <w:jc w:val="center"/>
        </w:trPr>
        <w:tc>
          <w:tcPr>
            <w:tcW w:w="1165" w:type="dxa"/>
          </w:tcPr>
          <w:p w14:paraId="24045F30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</w:p>
        </w:tc>
        <w:tc>
          <w:tcPr>
            <w:tcW w:w="1530" w:type="dxa"/>
          </w:tcPr>
          <w:p w14:paraId="56C48249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Manure P</w:t>
            </w:r>
          </w:p>
        </w:tc>
        <w:tc>
          <w:tcPr>
            <w:tcW w:w="1350" w:type="dxa"/>
          </w:tcPr>
          <w:p w14:paraId="4BC72028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14:paraId="31297F1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75" w:type="dxa"/>
          </w:tcPr>
          <w:p w14:paraId="1FFE5A8C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7BE46C9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27FFB5" w14:textId="4727FDDF" w:rsidR="004A2410" w:rsidRPr="004A2410" w:rsidRDefault="00F12E66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530" w:type="dxa"/>
          </w:tcPr>
          <w:p w14:paraId="6A89849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445" w:type="dxa"/>
          </w:tcPr>
          <w:p w14:paraId="38B16E47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4A2410" w:rsidRPr="004A2410" w14:paraId="3B983D18" w14:textId="77777777" w:rsidTr="00AD0F8F">
        <w:trPr>
          <w:jc w:val="center"/>
        </w:trPr>
        <w:tc>
          <w:tcPr>
            <w:tcW w:w="1165" w:type="dxa"/>
          </w:tcPr>
          <w:p w14:paraId="7F17C9AE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</w:p>
        </w:tc>
        <w:tc>
          <w:tcPr>
            <w:tcW w:w="1530" w:type="dxa"/>
          </w:tcPr>
          <w:p w14:paraId="4EA118B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350" w:type="dxa"/>
          </w:tcPr>
          <w:p w14:paraId="153DEBB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14:paraId="0389818A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75" w:type="dxa"/>
          </w:tcPr>
          <w:p w14:paraId="4D3B305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72BB90EA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0B34A22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192FCE33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5A0637D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410" w:rsidRPr="004A2410" w14:paraId="7CFCD90E" w14:textId="77777777" w:rsidTr="00AD0F8F">
        <w:trPr>
          <w:jc w:val="center"/>
        </w:trPr>
        <w:tc>
          <w:tcPr>
            <w:tcW w:w="1165" w:type="dxa"/>
          </w:tcPr>
          <w:p w14:paraId="5A6C9856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Cabbage</w:t>
            </w:r>
          </w:p>
        </w:tc>
        <w:tc>
          <w:tcPr>
            <w:tcW w:w="1530" w:type="dxa"/>
          </w:tcPr>
          <w:p w14:paraId="131CF42F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No fertilizer</w:t>
            </w:r>
          </w:p>
        </w:tc>
        <w:tc>
          <w:tcPr>
            <w:tcW w:w="1350" w:type="dxa"/>
          </w:tcPr>
          <w:p w14:paraId="58D079DA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0DF84AC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29F1AA94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3729BF6A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7A1229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4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5BB80571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3DB5A80D" w14:textId="77777777" w:rsidR="004A2410" w:rsidRPr="004A2410" w:rsidRDefault="004A2410" w:rsidP="00AD0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944764" w14:textId="1CA9B5A1" w:rsidR="00C35AF8" w:rsidRDefault="004A2410" w:rsidP="0090162D">
      <w:pPr>
        <w:spacing w:after="0" w:line="240" w:lineRule="auto"/>
      </w:pPr>
      <w:proofErr w:type="gramStart"/>
      <w:r w:rsidRPr="00FA58E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FA58E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A58E8">
        <w:rPr>
          <w:rFonts w:ascii="Times New Roman" w:hAnsi="Times New Roman" w:cs="Times New Roman"/>
          <w:sz w:val="24"/>
          <w:szCs w:val="24"/>
        </w:rPr>
        <w:t xml:space="preserve">Since compost is like a slow-release fertilizer, we assume only 20% of the N and 40% of the P in the compost will be plant-available the first year after it is applied.   </w:t>
      </w:r>
      <w:r w:rsidRPr="00FA58E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A58E8">
        <w:rPr>
          <w:rFonts w:ascii="Times New Roman" w:hAnsi="Times New Roman" w:cs="Times New Roman"/>
          <w:sz w:val="24"/>
          <w:szCs w:val="24"/>
        </w:rPr>
        <w:t xml:space="preserve"> Manure compost</w:t>
      </w:r>
      <w:r w:rsidR="00581F48">
        <w:rPr>
          <w:rFonts w:ascii="Times New Roman" w:hAnsi="Times New Roman" w:cs="Times New Roman"/>
          <w:sz w:val="24"/>
          <w:szCs w:val="24"/>
        </w:rPr>
        <w:t xml:space="preserve"> (based on 2016 data)</w:t>
      </w:r>
      <w:r w:rsidRPr="00FA58E8">
        <w:rPr>
          <w:rFonts w:ascii="Times New Roman" w:hAnsi="Times New Roman" w:cs="Times New Roman"/>
          <w:sz w:val="24"/>
          <w:szCs w:val="24"/>
        </w:rPr>
        <w:t xml:space="preserve">: bulk density </w:t>
      </w:r>
      <w:r w:rsidR="00F12E66">
        <w:rPr>
          <w:rFonts w:ascii="Times New Roman" w:hAnsi="Times New Roman" w:cs="Times New Roman"/>
          <w:sz w:val="24"/>
          <w:szCs w:val="24"/>
        </w:rPr>
        <w:t>116</w:t>
      </w:r>
      <w:r w:rsidRPr="00FA58E8">
        <w:rPr>
          <w:rFonts w:ascii="Times New Roman" w:hAnsi="Times New Roman" w:cs="Times New Roman"/>
          <w:sz w:val="24"/>
          <w:szCs w:val="24"/>
        </w:rPr>
        <w:t xml:space="preserve"> g </w:t>
      </w:r>
      <w:proofErr w:type="spellStart"/>
      <w:r w:rsidRPr="00FA58E8">
        <w:rPr>
          <w:rFonts w:ascii="Times New Roman" w:hAnsi="Times New Roman" w:cs="Times New Roman"/>
          <w:sz w:val="24"/>
          <w:szCs w:val="24"/>
        </w:rPr>
        <w:t>dm</w:t>
      </w:r>
      <w:proofErr w:type="spellEnd"/>
      <w:r w:rsidRPr="00FA58E8">
        <w:rPr>
          <w:rFonts w:ascii="Times New Roman" w:hAnsi="Times New Roman" w:cs="Times New Roman"/>
          <w:sz w:val="24"/>
          <w:szCs w:val="24"/>
        </w:rPr>
        <w:t>/L, 1.</w:t>
      </w:r>
      <w:r w:rsidR="00F12E66">
        <w:rPr>
          <w:rFonts w:ascii="Times New Roman" w:hAnsi="Times New Roman" w:cs="Times New Roman"/>
          <w:sz w:val="24"/>
          <w:szCs w:val="24"/>
        </w:rPr>
        <w:t>7</w:t>
      </w:r>
      <w:r w:rsidRPr="00FA58E8">
        <w:rPr>
          <w:rFonts w:ascii="Times New Roman" w:hAnsi="Times New Roman" w:cs="Times New Roman"/>
          <w:sz w:val="24"/>
          <w:szCs w:val="24"/>
        </w:rPr>
        <w:t xml:space="preserve">%N by </w:t>
      </w:r>
      <w:proofErr w:type="spellStart"/>
      <w:r w:rsidRPr="00FA58E8">
        <w:rPr>
          <w:rFonts w:ascii="Times New Roman" w:hAnsi="Times New Roman" w:cs="Times New Roman"/>
          <w:sz w:val="24"/>
          <w:szCs w:val="24"/>
        </w:rPr>
        <w:t>dm</w:t>
      </w:r>
      <w:proofErr w:type="spellEnd"/>
      <w:r w:rsidRPr="00FA58E8">
        <w:rPr>
          <w:rFonts w:ascii="Times New Roman" w:hAnsi="Times New Roman" w:cs="Times New Roman"/>
          <w:sz w:val="24"/>
          <w:szCs w:val="24"/>
        </w:rPr>
        <w:t>, 0.</w:t>
      </w:r>
      <w:r w:rsidR="00F12E66">
        <w:rPr>
          <w:rFonts w:ascii="Times New Roman" w:hAnsi="Times New Roman" w:cs="Times New Roman"/>
          <w:sz w:val="24"/>
          <w:szCs w:val="24"/>
        </w:rPr>
        <w:t>60</w:t>
      </w:r>
      <w:r w:rsidRPr="00FA58E8">
        <w:rPr>
          <w:rFonts w:ascii="Times New Roman" w:hAnsi="Times New Roman" w:cs="Times New Roman"/>
          <w:sz w:val="24"/>
          <w:szCs w:val="24"/>
        </w:rPr>
        <w:t xml:space="preserve">%P by </w:t>
      </w:r>
      <w:proofErr w:type="spellStart"/>
      <w:r w:rsidRPr="00FA58E8">
        <w:rPr>
          <w:rFonts w:ascii="Times New Roman" w:hAnsi="Times New Roman" w:cs="Times New Roman"/>
          <w:sz w:val="24"/>
          <w:szCs w:val="24"/>
        </w:rPr>
        <w:t>dm</w:t>
      </w:r>
      <w:proofErr w:type="spellEnd"/>
      <w:r w:rsidRPr="00FA58E8">
        <w:rPr>
          <w:rFonts w:ascii="Times New Roman" w:hAnsi="Times New Roman" w:cs="Times New Roman"/>
          <w:sz w:val="24"/>
          <w:szCs w:val="24"/>
        </w:rPr>
        <w:t>; Municipal compost</w:t>
      </w:r>
      <w:r w:rsidR="00581F48">
        <w:rPr>
          <w:rFonts w:ascii="Times New Roman" w:hAnsi="Times New Roman" w:cs="Times New Roman"/>
          <w:sz w:val="24"/>
          <w:szCs w:val="24"/>
        </w:rPr>
        <w:t xml:space="preserve"> (based on 2016 data)</w:t>
      </w:r>
      <w:r w:rsidRPr="00FA58E8">
        <w:rPr>
          <w:rFonts w:ascii="Times New Roman" w:hAnsi="Times New Roman" w:cs="Times New Roman"/>
          <w:sz w:val="24"/>
          <w:szCs w:val="24"/>
        </w:rPr>
        <w:t xml:space="preserve">: bulk density </w:t>
      </w:r>
      <w:r w:rsidR="00F12E66">
        <w:rPr>
          <w:rFonts w:ascii="Times New Roman" w:hAnsi="Times New Roman" w:cs="Times New Roman"/>
          <w:sz w:val="24"/>
          <w:szCs w:val="24"/>
        </w:rPr>
        <w:t>491</w:t>
      </w:r>
      <w:r w:rsidRPr="00FA58E8">
        <w:rPr>
          <w:rFonts w:ascii="Times New Roman" w:hAnsi="Times New Roman" w:cs="Times New Roman"/>
          <w:sz w:val="24"/>
          <w:szCs w:val="24"/>
        </w:rPr>
        <w:t xml:space="preserve"> g </w:t>
      </w:r>
      <w:proofErr w:type="spellStart"/>
      <w:r w:rsidRPr="00FA58E8">
        <w:rPr>
          <w:rFonts w:ascii="Times New Roman" w:hAnsi="Times New Roman" w:cs="Times New Roman"/>
          <w:sz w:val="24"/>
          <w:szCs w:val="24"/>
        </w:rPr>
        <w:t>dm</w:t>
      </w:r>
      <w:proofErr w:type="spellEnd"/>
      <w:r w:rsidRPr="00FA58E8">
        <w:rPr>
          <w:rFonts w:ascii="Times New Roman" w:hAnsi="Times New Roman" w:cs="Times New Roman"/>
          <w:sz w:val="24"/>
          <w:szCs w:val="24"/>
        </w:rPr>
        <w:t>/L, 1.</w:t>
      </w:r>
      <w:r w:rsidR="00F12E66">
        <w:rPr>
          <w:rFonts w:ascii="Times New Roman" w:hAnsi="Times New Roman" w:cs="Times New Roman"/>
          <w:sz w:val="24"/>
          <w:szCs w:val="24"/>
        </w:rPr>
        <w:t>1</w:t>
      </w:r>
      <w:r w:rsidRPr="00FA58E8">
        <w:rPr>
          <w:rFonts w:ascii="Times New Roman" w:hAnsi="Times New Roman" w:cs="Times New Roman"/>
          <w:sz w:val="24"/>
          <w:szCs w:val="24"/>
        </w:rPr>
        <w:t xml:space="preserve">%N by </w:t>
      </w:r>
      <w:proofErr w:type="spellStart"/>
      <w:r w:rsidRPr="00FA58E8">
        <w:rPr>
          <w:rFonts w:ascii="Times New Roman" w:hAnsi="Times New Roman" w:cs="Times New Roman"/>
          <w:sz w:val="24"/>
          <w:szCs w:val="24"/>
        </w:rPr>
        <w:t>dm</w:t>
      </w:r>
      <w:proofErr w:type="spellEnd"/>
      <w:r w:rsidRPr="00FA58E8">
        <w:rPr>
          <w:rFonts w:ascii="Times New Roman" w:hAnsi="Times New Roman" w:cs="Times New Roman"/>
          <w:sz w:val="24"/>
          <w:szCs w:val="24"/>
        </w:rPr>
        <w:t>, 0.</w:t>
      </w:r>
      <w:r w:rsidR="00F12E66">
        <w:rPr>
          <w:rFonts w:ascii="Times New Roman" w:hAnsi="Times New Roman" w:cs="Times New Roman"/>
          <w:sz w:val="24"/>
          <w:szCs w:val="24"/>
        </w:rPr>
        <w:t>16</w:t>
      </w:r>
      <w:r w:rsidRPr="00FA58E8">
        <w:rPr>
          <w:rFonts w:ascii="Times New Roman" w:hAnsi="Times New Roman" w:cs="Times New Roman"/>
          <w:sz w:val="24"/>
          <w:szCs w:val="24"/>
        </w:rPr>
        <w:t xml:space="preserve">%P by dm. </w:t>
      </w:r>
      <w:proofErr w:type="spellStart"/>
      <w:r w:rsidRPr="00FA58E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A58E8">
        <w:rPr>
          <w:rFonts w:ascii="Times New Roman" w:hAnsi="Times New Roman" w:cs="Times New Roman"/>
          <w:sz w:val="24"/>
          <w:szCs w:val="24"/>
        </w:rPr>
        <w:t>Plant</w:t>
      </w:r>
      <w:proofErr w:type="spellEnd"/>
      <w:r w:rsidRPr="00FA58E8">
        <w:rPr>
          <w:rFonts w:ascii="Times New Roman" w:hAnsi="Times New Roman" w:cs="Times New Roman"/>
          <w:sz w:val="24"/>
          <w:szCs w:val="24"/>
        </w:rPr>
        <w:t xml:space="preserve"> Available N (PAN) is the amount of N made available to plants over the growing season after fertilization.</w:t>
      </w:r>
      <w:r w:rsidR="0090162D">
        <w:t xml:space="preserve"> </w:t>
      </w:r>
    </w:p>
    <w:sectPr w:rsidR="00C35AF8" w:rsidSect="0090162D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B4F2F" w14:textId="77777777" w:rsidR="003C6D16" w:rsidRDefault="003C6D16">
      <w:pPr>
        <w:spacing w:after="0" w:line="240" w:lineRule="auto"/>
      </w:pPr>
      <w:r>
        <w:separator/>
      </w:r>
    </w:p>
  </w:endnote>
  <w:endnote w:type="continuationSeparator" w:id="0">
    <w:p w14:paraId="4CEB792B" w14:textId="77777777" w:rsidR="003C6D16" w:rsidRDefault="003C6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9192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04D52F" w14:textId="77777777" w:rsidR="00C0002C" w:rsidRDefault="00DF1F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9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732697" w14:textId="77777777" w:rsidR="00C0002C" w:rsidRDefault="006839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370BA0" w14:textId="77777777" w:rsidR="003C6D16" w:rsidRDefault="003C6D16">
      <w:pPr>
        <w:spacing w:after="0" w:line="240" w:lineRule="auto"/>
      </w:pPr>
      <w:r>
        <w:separator/>
      </w:r>
    </w:p>
  </w:footnote>
  <w:footnote w:type="continuationSeparator" w:id="0">
    <w:p w14:paraId="0D0D217A" w14:textId="77777777" w:rsidR="003C6D16" w:rsidRDefault="003C6D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88291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D4F749" w14:textId="77777777" w:rsidR="00C0002C" w:rsidRDefault="006839CA">
        <w:pPr>
          <w:pStyle w:val="Header"/>
          <w:jc w:val="right"/>
          <w:rPr>
            <w:noProof/>
          </w:rPr>
        </w:pPr>
      </w:p>
      <w:p w14:paraId="7C1F84E8" w14:textId="77777777" w:rsidR="00C0002C" w:rsidRDefault="006839CA" w:rsidP="00E75E57">
        <w:pPr>
          <w:pStyle w:val="Header"/>
        </w:pPr>
      </w:p>
    </w:sdtContent>
  </w:sdt>
  <w:p w14:paraId="603AACDE" w14:textId="77777777" w:rsidR="00C0002C" w:rsidRDefault="006839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446C6"/>
    <w:rsid w:val="00070A59"/>
    <w:rsid w:val="000B6A16"/>
    <w:rsid w:val="001411BA"/>
    <w:rsid w:val="00162F08"/>
    <w:rsid w:val="002157E6"/>
    <w:rsid w:val="0028055B"/>
    <w:rsid w:val="002A63A7"/>
    <w:rsid w:val="002E705A"/>
    <w:rsid w:val="00380081"/>
    <w:rsid w:val="003B43EF"/>
    <w:rsid w:val="003C6D16"/>
    <w:rsid w:val="003D36C8"/>
    <w:rsid w:val="004A2410"/>
    <w:rsid w:val="004B741C"/>
    <w:rsid w:val="00581F48"/>
    <w:rsid w:val="006839CA"/>
    <w:rsid w:val="00821083"/>
    <w:rsid w:val="008446C6"/>
    <w:rsid w:val="008C6524"/>
    <w:rsid w:val="0090162D"/>
    <w:rsid w:val="00A51BEB"/>
    <w:rsid w:val="00AB28B5"/>
    <w:rsid w:val="00BA6E0C"/>
    <w:rsid w:val="00BE4176"/>
    <w:rsid w:val="00C35AF8"/>
    <w:rsid w:val="00D12F85"/>
    <w:rsid w:val="00DF1FFB"/>
    <w:rsid w:val="00E23E61"/>
    <w:rsid w:val="00E3100C"/>
    <w:rsid w:val="00E917B4"/>
    <w:rsid w:val="00F12E66"/>
    <w:rsid w:val="00F3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3B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41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A241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2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410"/>
  </w:style>
  <w:style w:type="paragraph" w:styleId="Footer">
    <w:name w:val="footer"/>
    <w:basedOn w:val="Normal"/>
    <w:link w:val="FooterChar"/>
    <w:uiPriority w:val="99"/>
    <w:unhideWhenUsed/>
    <w:rsid w:val="004A2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410"/>
  </w:style>
  <w:style w:type="character" w:styleId="CommentReference">
    <w:name w:val="annotation reference"/>
    <w:basedOn w:val="DefaultParagraphFont"/>
    <w:uiPriority w:val="99"/>
    <w:semiHidden/>
    <w:unhideWhenUsed/>
    <w:rsid w:val="00C35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A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A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AF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41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A241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2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410"/>
  </w:style>
  <w:style w:type="paragraph" w:styleId="Footer">
    <w:name w:val="footer"/>
    <w:basedOn w:val="Normal"/>
    <w:link w:val="FooterChar"/>
    <w:uiPriority w:val="99"/>
    <w:unhideWhenUsed/>
    <w:rsid w:val="004A2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410"/>
  </w:style>
  <w:style w:type="character" w:styleId="CommentReference">
    <w:name w:val="annotation reference"/>
    <w:basedOn w:val="DefaultParagraphFont"/>
    <w:uiPriority w:val="99"/>
    <w:semiHidden/>
    <w:unhideWhenUsed/>
    <w:rsid w:val="00C35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A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A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A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za Shrestha</dc:creator>
  <cp:keywords/>
  <dc:description/>
  <cp:lastModifiedBy>Vijayakumar M</cp:lastModifiedBy>
  <cp:revision>5</cp:revision>
  <dcterms:created xsi:type="dcterms:W3CDTF">2019-11-27T04:42:00Z</dcterms:created>
  <dcterms:modified xsi:type="dcterms:W3CDTF">2020-03-28T05:59:00Z</dcterms:modified>
</cp:coreProperties>
</file>